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EFCCB" w14:textId="77777777" w:rsidR="001761DF" w:rsidRDefault="001761DF" w:rsidP="001761DF">
      <w:pPr>
        <w:pStyle w:val="NORMALTEXT"/>
        <w:spacing w:line="480" w:lineRule="auto"/>
        <w:rPr>
          <w:color w:val="auto"/>
          <w:sz w:val="28"/>
          <w:szCs w:val="28"/>
          <w:lang w:eastAsia="ja-JP"/>
        </w:rPr>
      </w:pPr>
    </w:p>
    <w:p w14:paraId="3B34F3D4" w14:textId="0EBAB58C" w:rsidR="001761DF" w:rsidRPr="000F545B" w:rsidRDefault="001761DF" w:rsidP="001761DF">
      <w:pPr>
        <w:pStyle w:val="NORMALTEXT"/>
        <w:spacing w:line="480" w:lineRule="auto"/>
        <w:rPr>
          <w:b/>
          <w:bCs/>
          <w:sz w:val="28"/>
          <w:szCs w:val="28"/>
        </w:rPr>
      </w:pPr>
      <w:r w:rsidRPr="00EF5780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97ADE0F" wp14:editId="79A5E1AD">
                <wp:simplePos x="0" y="0"/>
                <wp:positionH relativeFrom="margin">
                  <wp:posOffset>-287079</wp:posOffset>
                </wp:positionH>
                <wp:positionV relativeFrom="paragraph">
                  <wp:posOffset>3634268</wp:posOffset>
                </wp:positionV>
                <wp:extent cx="6273800" cy="1404620"/>
                <wp:effectExtent l="0" t="0" r="12700" b="16510"/>
                <wp:wrapTopAndBottom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E1367" w14:textId="68563486" w:rsidR="001761DF" w:rsidRDefault="00426EE0" w:rsidP="001761DF">
                            <w:r>
                              <w:rPr>
                                <w:rFonts w:hint="eastAsia"/>
                              </w:rPr>
                              <w:t xml:space="preserve">Supplementary </w:t>
                            </w:r>
                            <w:r w:rsidR="001761DF">
                              <w:t>Fig</w:t>
                            </w:r>
                            <w:r w:rsidR="00C31801">
                              <w:rPr>
                                <w:rFonts w:hint="eastAsia"/>
                              </w:rPr>
                              <w:t>ure</w:t>
                            </w:r>
                            <w:r w:rsidR="001761DF"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="001761DF">
                              <w:t xml:space="preserve">. </w:t>
                            </w:r>
                            <w:r w:rsidR="00AF2EF1" w:rsidRPr="00AF2EF1">
                              <w:t>The process of detecting 1/f fluctuations starting from the raw data, then converted to frequency domain by using Short Time Fourier Transform (STFT) with Hamming window of 1s in each epoch, with overlap of 50%. After obtaining the image of power spectral density, the highest peak of alpha band is detected, linear fitting line is calculat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97ADE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2.6pt;margin-top:286.15pt;width:49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">
                <v:textbox style="mso-fit-shape-to-text:t">
                  <w:txbxContent>
                    <w:p w14:paraId="104E1367" w14:textId="68563486" w:rsidR="001761DF" w:rsidRDefault="00426EE0" w:rsidP="001761DF">
                      <w:r>
                        <w:rPr>
                          <w:rFonts w:hint="eastAsia"/>
                        </w:rPr>
                        <w:t xml:space="preserve">Supplementary </w:t>
                      </w:r>
                      <w:r w:rsidR="001761DF">
                        <w:t>Fig</w:t>
                      </w:r>
                      <w:r w:rsidR="00C31801">
                        <w:rPr>
                          <w:rFonts w:hint="eastAsia"/>
                        </w:rPr>
                        <w:t>ure</w:t>
                      </w:r>
                      <w:r w:rsidR="001761DF">
                        <w:t xml:space="preserve"> </w:t>
                      </w:r>
                      <w:r>
                        <w:rPr>
                          <w:rFonts w:hint="eastAsia"/>
                        </w:rPr>
                        <w:t>1</w:t>
                      </w:r>
                      <w:r w:rsidR="001761DF">
                        <w:t xml:space="preserve">. </w:t>
                      </w:r>
                      <w:r w:rsidR="00AF2EF1" w:rsidRPr="00AF2EF1">
                        <w:t>The process of detecting 1/f fluctuations starting from the raw data, then converted to frequency domain by using Short Time Fourier Transform (STFT) with Hamming window of 1s in each epoch, with overlap of 50%. After obtaining the image of power spectral density, the highest peak of alpha band is detected, linear fitting line is calculated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CFB057" wp14:editId="19ACFB9C">
                <wp:simplePos x="0" y="0"/>
                <wp:positionH relativeFrom="column">
                  <wp:posOffset>1009650</wp:posOffset>
                </wp:positionH>
                <wp:positionV relativeFrom="paragraph">
                  <wp:posOffset>3492500</wp:posOffset>
                </wp:positionV>
                <wp:extent cx="3317875" cy="635"/>
                <wp:effectExtent l="0" t="0" r="0" b="0"/>
                <wp:wrapTopAndBottom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78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17B8BB" w14:textId="7D7B327E" w:rsidR="001761DF" w:rsidRPr="0055530A" w:rsidRDefault="00426EE0" w:rsidP="001761DF">
                            <w:pPr>
                              <w:pStyle w:val="Caption"/>
                              <w:rPr>
                                <w:rFonts w:ascii="Times New Roman" w:eastAsia="ＭＳ Ｐ明朝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Supplementary Fig</w:t>
                            </w:r>
                            <w:r w:rsidR="00C31801">
                              <w:rPr>
                                <w:rFonts w:hint="eastAsia"/>
                                <w:lang w:eastAsia="ja-JP"/>
                              </w:rPr>
                              <w:t>ure</w:t>
                            </w:r>
                            <w:r>
                              <w:rPr>
                                <w:rFonts w:hint="eastAsia"/>
                                <w:lang w:eastAsia="ja-JP"/>
                              </w:rPr>
                              <w:t xml:space="preserve">.1 </w:t>
                            </w:r>
                            <w:r w:rsidR="001761DF">
                              <w:t xml:space="preserve"> The detection process of 1/f fluctu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CFB057" id="Text Box 27" o:spid="_x0000_s1027" type="#_x0000_t202" style="position:absolute;left:0;text-align:left;margin-left:79.5pt;margin-top:275pt;width:261.2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" stroked="f">
                <v:textbox style="mso-fit-shape-to-text:t" inset="0,0,0,0">
                  <w:txbxContent>
                    <w:p w14:paraId="4117B8BB" w14:textId="7D7B327E" w:rsidR="001761DF" w:rsidRPr="0055530A" w:rsidRDefault="00426EE0" w:rsidP="001761DF">
                      <w:pPr>
                        <w:pStyle w:val="Caption"/>
                        <w:rPr>
                          <w:rFonts w:ascii="Times New Roman" w:eastAsia="ＭＳ Ｐ明朝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Supplementary Fig</w:t>
                      </w:r>
                      <w:r w:rsidR="00C31801">
                        <w:rPr>
                          <w:rFonts w:hint="eastAsia"/>
                          <w:lang w:eastAsia="ja-JP"/>
                        </w:rPr>
                        <w:t>ure</w:t>
                      </w:r>
                      <w:r>
                        <w:rPr>
                          <w:rFonts w:hint="eastAsia"/>
                          <w:lang w:eastAsia="ja-JP"/>
                        </w:rPr>
                        <w:t xml:space="preserve">.1 </w:t>
                      </w:r>
                      <w:r w:rsidR="001761DF">
                        <w:t xml:space="preserve"> The detection process of 1/f fluctuation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eastAsia="ＭＳ Ｐ明朝"/>
          <w:noProof/>
        </w:rPr>
        <w:drawing>
          <wp:anchor distT="0" distB="0" distL="114300" distR="114300" simplePos="0" relativeHeight="251659264" behindDoc="0" locked="0" layoutInCell="1" allowOverlap="1" wp14:anchorId="1C3D48D8" wp14:editId="4E29EA32">
            <wp:simplePos x="0" y="0"/>
            <wp:positionH relativeFrom="margin">
              <wp:align>left</wp:align>
            </wp:positionH>
            <wp:positionV relativeFrom="paragraph">
              <wp:posOffset>439551</wp:posOffset>
            </wp:positionV>
            <wp:extent cx="4814570" cy="2927350"/>
            <wp:effectExtent l="0" t="0" r="0" b="0"/>
            <wp:wrapTopAndBottom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570" cy="292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F13B5F" w14:textId="77777777" w:rsidR="00FF04FD" w:rsidRDefault="00FF04FD"/>
    <w:sectPr w:rsidR="00FF04FD">
      <w:pgSz w:w="12240" w:h="15840"/>
      <w:pgMar w:top="1200" w:right="98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DF"/>
    <w:rsid w:val="001761DF"/>
    <w:rsid w:val="00426EE0"/>
    <w:rsid w:val="00506D7B"/>
    <w:rsid w:val="00AF2EF1"/>
    <w:rsid w:val="00C31801"/>
    <w:rsid w:val="00FF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5D1A"/>
  <w15:chartTrackingRefBased/>
  <w15:docId w15:val="{210F4624-A3FB-4F99-A107-CD21D63D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1DF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1761DF"/>
    <w:pPr>
      <w:widowControl w:val="0"/>
      <w:tabs>
        <w:tab w:val="left" w:pos="440"/>
      </w:tabs>
      <w:spacing w:line="252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761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NIFA FADILLA</dc:creator>
  <cp:keywords/>
  <dc:description/>
  <cp:lastModifiedBy>ZENNIFA FADILLA</cp:lastModifiedBy>
  <cp:revision>4</cp:revision>
  <dcterms:created xsi:type="dcterms:W3CDTF">2024-06-11T00:39:00Z</dcterms:created>
  <dcterms:modified xsi:type="dcterms:W3CDTF">2024-09-30T01:24:00Z</dcterms:modified>
</cp:coreProperties>
</file>